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425EB" w14:textId="0C87C80B" w:rsidR="00451B7D" w:rsidRPr="00A67C77" w:rsidRDefault="00FB65BC" w:rsidP="0022518A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960EC9" w:rsidRPr="00A67C77">
        <w:rPr>
          <w:rFonts w:asciiTheme="majorBidi" w:hAnsiTheme="majorBidi" w:cstheme="majorBidi"/>
          <w:b/>
          <w:bCs/>
          <w:sz w:val="16"/>
          <w:szCs w:val="16"/>
        </w:rPr>
        <w:t>A</w:t>
      </w:r>
      <w:r w:rsidR="00451B7D" w:rsidRPr="00A67C77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451B7D" w:rsidRPr="00A67C77">
        <w:rPr>
          <w:rFonts w:asciiTheme="majorBidi" w:hAnsiTheme="majorBidi" w:cstheme="majorBidi"/>
          <w:sz w:val="16"/>
          <w:szCs w:val="16"/>
        </w:rPr>
        <w:t xml:space="preserve"> </w:t>
      </w:r>
      <w:r w:rsidR="007805DA" w:rsidRPr="00A67C77">
        <w:rPr>
          <w:rFonts w:asciiTheme="majorBidi" w:hAnsiTheme="majorBidi" w:cstheme="majorBidi"/>
          <w:sz w:val="16"/>
          <w:szCs w:val="16"/>
        </w:rPr>
        <w:t xml:space="preserve">Number of significant genes </w:t>
      </w:r>
      <w:r w:rsidR="0079119F" w:rsidRPr="00A67C77">
        <w:rPr>
          <w:rFonts w:asciiTheme="majorBidi" w:hAnsiTheme="majorBidi" w:cstheme="majorBidi"/>
          <w:sz w:val="16"/>
          <w:szCs w:val="16"/>
        </w:rPr>
        <w:t>by</w:t>
      </w:r>
      <w:r w:rsidR="0022518A" w:rsidRPr="00A67C77">
        <w:rPr>
          <w:rFonts w:asciiTheme="majorBidi" w:hAnsiTheme="majorBidi" w:cstheme="majorBidi"/>
          <w:sz w:val="16"/>
          <w:szCs w:val="16"/>
        </w:rPr>
        <w:t xml:space="preserve"> baseline </w:t>
      </w:r>
      <w:r w:rsidR="007805DA" w:rsidRPr="00A67C77">
        <w:rPr>
          <w:rFonts w:asciiTheme="majorBidi" w:hAnsiTheme="majorBidi" w:cstheme="majorBidi"/>
          <w:sz w:val="16"/>
          <w:szCs w:val="16"/>
        </w:rPr>
        <w:t>model w</w:t>
      </w:r>
      <w:r w:rsidR="0022518A" w:rsidRPr="00A67C77">
        <w:rPr>
          <w:rFonts w:asciiTheme="majorBidi" w:hAnsiTheme="majorBidi" w:cstheme="majorBidi"/>
          <w:sz w:val="16"/>
          <w:szCs w:val="16"/>
        </w:rPr>
        <w:t>ithout</w:t>
      </w:r>
      <w:r w:rsidR="007805DA" w:rsidRPr="00A67C77">
        <w:rPr>
          <w:rFonts w:asciiTheme="majorBidi" w:hAnsiTheme="majorBidi" w:cstheme="majorBidi"/>
          <w:sz w:val="16"/>
          <w:szCs w:val="16"/>
        </w:rPr>
        <w:t xml:space="preserve"> and with augmentation </w:t>
      </w:r>
      <w:r w:rsidR="00274739" w:rsidRPr="00A67C77">
        <w:rPr>
          <w:rFonts w:asciiTheme="majorBidi" w:hAnsiTheme="majorBidi" w:cstheme="majorBidi"/>
          <w:sz w:val="16"/>
          <w:szCs w:val="16"/>
        </w:rPr>
        <w:t>(</w:t>
      </w:r>
      <w:r w:rsidR="007805DA" w:rsidRPr="00A67C77">
        <w:rPr>
          <w:rFonts w:asciiTheme="majorBidi" w:hAnsiTheme="majorBidi" w:cstheme="majorBidi"/>
          <w:sz w:val="16"/>
          <w:szCs w:val="16"/>
        </w:rPr>
        <w:t>regulatory</w:t>
      </w:r>
      <w:r w:rsidR="00826CA5" w:rsidRPr="00A67C77">
        <w:rPr>
          <w:rFonts w:asciiTheme="majorBidi" w:hAnsiTheme="majorBidi" w:cstheme="majorBidi"/>
          <w:sz w:val="16"/>
          <w:szCs w:val="16"/>
        </w:rPr>
        <w:t xml:space="preserve"> </w:t>
      </w:r>
      <w:r w:rsidR="007805DA" w:rsidRPr="00A67C77">
        <w:rPr>
          <w:rFonts w:asciiTheme="majorBidi" w:hAnsiTheme="majorBidi" w:cstheme="majorBidi"/>
          <w:sz w:val="16"/>
          <w:szCs w:val="16"/>
        </w:rPr>
        <w:t>interactions</w:t>
      </w:r>
      <w:r w:rsidR="00274739" w:rsidRPr="00A67C77">
        <w:rPr>
          <w:rFonts w:asciiTheme="majorBidi" w:hAnsiTheme="majorBidi" w:cstheme="majorBidi"/>
          <w:sz w:val="16"/>
          <w:szCs w:val="16"/>
        </w:rPr>
        <w:t>).</w:t>
      </w:r>
    </w:p>
    <w:p w14:paraId="66AB2CDE" w14:textId="4FE53F94" w:rsidR="00276F80" w:rsidRPr="001948BE" w:rsidRDefault="00276F80" w:rsidP="00802780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10337" w:type="dxa"/>
        <w:tblLayout w:type="fixed"/>
        <w:tblLook w:val="04A0" w:firstRow="1" w:lastRow="0" w:firstColumn="1" w:lastColumn="0" w:noHBand="0" w:noVBand="1"/>
      </w:tblPr>
      <w:tblGrid>
        <w:gridCol w:w="1152"/>
        <w:gridCol w:w="833"/>
        <w:gridCol w:w="835"/>
        <w:gridCol w:w="835"/>
        <w:gridCol w:w="835"/>
        <w:gridCol w:w="835"/>
        <w:gridCol w:w="836"/>
        <w:gridCol w:w="835"/>
        <w:gridCol w:w="835"/>
        <w:gridCol w:w="835"/>
        <w:gridCol w:w="835"/>
        <w:gridCol w:w="836"/>
      </w:tblGrid>
      <w:tr w:rsidR="003A0404" w14:paraId="1521D3DB" w14:textId="77777777" w:rsidTr="003A0404">
        <w:trPr>
          <w:trHeight w:hRule="exact" w:val="432"/>
        </w:trPr>
        <w:tc>
          <w:tcPr>
            <w:tcW w:w="11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0FECF0" w14:textId="7777777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017427" w14:textId="7AE823A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Baseline</w:t>
            </w:r>
          </w:p>
        </w:tc>
        <w:tc>
          <w:tcPr>
            <w:tcW w:w="8352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2F717E" w14:textId="45D5B08B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Baseline with Augmentation from Regulatory</w:t>
            </w:r>
            <w:r w:rsidR="00826CA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Interactions</w:t>
            </w:r>
          </w:p>
        </w:tc>
      </w:tr>
      <w:tr w:rsidR="003A0404" w14:paraId="590D6C19" w14:textId="19C8BA78" w:rsidTr="00915046">
        <w:trPr>
          <w:trHeight w:hRule="exact" w:val="432"/>
        </w:trPr>
        <w:tc>
          <w:tcPr>
            <w:tcW w:w="11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129A48" w14:textId="7777777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F825A06" w14:textId="0CD85051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17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A082E5A" w14:textId="43E7BAB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EPM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26FACAA1" w14:textId="64A6192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B55E3B4" w14:textId="59AE04E9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c-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44A64BC9" w14:textId="30E0CE77" w:rsidR="003A0404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Map</w:t>
            </w:r>
          </w:p>
        </w:tc>
      </w:tr>
      <w:tr w:rsidR="003A0404" w14:paraId="3EC9410E" w14:textId="3AB62EB8" w:rsidTr="00915046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A59A19" w14:textId="0B89ED73" w:rsidR="003A0404" w:rsidRPr="00B44FEB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bookmarkStart w:id="0" w:name="_Hlk60762228"/>
            <w:r w:rsidRPr="00C17DA7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B44FE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72394D7" w14:textId="1E979E4C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16159185" w14:textId="36C4635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DHS07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547C4606" w14:textId="025B8EAB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FOCS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729967B5" w14:textId="7777777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Gene</w:t>
            </w:r>
          </w:p>
          <w:p w14:paraId="3E97428D" w14:textId="57D71DA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Hancer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BE0E40D" w14:textId="5058F7A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JEME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5C518E1" w14:textId="58A9A65B" w:rsidR="003A0404" w:rsidRPr="00C17DA7" w:rsidRDefault="003A0404" w:rsidP="00592E7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sychENCOD</w:t>
            </w:r>
            <w:r w:rsidR="00592E75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EDEFF"/>
            <w:vAlign w:val="center"/>
          </w:tcPr>
          <w:p w14:paraId="0D99B5D8" w14:textId="25B458CA" w:rsidR="003A0404" w:rsidRPr="00C17DA7" w:rsidRDefault="003A0404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Fetal</w:t>
            </w:r>
            <w:r w:rsidR="00B56A6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ain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5CE1E141" w14:textId="462A4B8E" w:rsidR="003A0404" w:rsidRPr="00C17DA7" w:rsidRDefault="003A0404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Adult</w:t>
            </w:r>
            <w:r w:rsidR="00B56A6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ai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EC6CE"/>
            <w:vAlign w:val="center"/>
          </w:tcPr>
          <w:p w14:paraId="608B66E2" w14:textId="587DA251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5EF6D7FF" w14:textId="443EA31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Global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7A2B145E" w14:textId="2828667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</w:tr>
      <w:tr w:rsidR="003A0404" w14:paraId="7A05529F" w14:textId="61B95DF2" w:rsidTr="00915046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9D193BF" w14:textId="7A2CDEB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0C8F5F5" w14:textId="334C3C1D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DDFFF1"/>
            <w:vAlign w:val="center"/>
          </w:tcPr>
          <w:p w14:paraId="081DE22D" w14:textId="26855609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DDFFF1"/>
            <w:vAlign w:val="center"/>
          </w:tcPr>
          <w:p w14:paraId="7D7A9F60" w14:textId="664931CA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DDFFF1"/>
            <w:vAlign w:val="center"/>
          </w:tcPr>
          <w:p w14:paraId="64412D91" w14:textId="15745F4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37E1215" w14:textId="267C5031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3B8AAB9" w14:textId="779E42CE" w:rsidR="003A0404" w:rsidRDefault="004E469C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EDEFF"/>
            <w:vAlign w:val="center"/>
          </w:tcPr>
          <w:p w14:paraId="06887385" w14:textId="6558336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4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3BC45829" w14:textId="196F7323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EC6CE"/>
            <w:vAlign w:val="center"/>
          </w:tcPr>
          <w:p w14:paraId="7676E220" w14:textId="6F5F0C53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9CDDF88" w14:textId="5A1E10DA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5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1F55FA3D" w14:textId="5B50EDAC" w:rsidR="003A0404" w:rsidRDefault="004E469C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1</w:t>
            </w:r>
          </w:p>
        </w:tc>
      </w:tr>
      <w:tr w:rsidR="003A0404" w14:paraId="3BDC6426" w14:textId="406DAA29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3FA562" w14:textId="356F3A0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B0FF5F9" w14:textId="65BF12AE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5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59B871BF" w14:textId="2FF5A74D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3F0A1BA" w14:textId="253EDB5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6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1792148" w14:textId="2E9FBEED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6EFE9049" w14:textId="6014B6A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5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0F218F7A" w14:textId="2B4AA07C" w:rsidR="003A0404" w:rsidRDefault="004E469C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36F22526" w14:textId="5E7A267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63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0287FA8D" w14:textId="4393B0E3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35A39B3C" w14:textId="41B9417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8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6087267D" w14:textId="65899C6E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96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4A25C2FB" w14:textId="358B4D22" w:rsidR="003A0404" w:rsidRDefault="004E469C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2</w:t>
            </w:r>
          </w:p>
        </w:tc>
      </w:tr>
      <w:tr w:rsidR="003A0404" w14:paraId="44592A78" w14:textId="25B5FA17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FADE60" w14:textId="02CA2F41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EBCADE3" w14:textId="140A7B9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86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0331B0D1" w14:textId="29C56042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3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458EE49" w14:textId="6AAA7E8A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1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2BA2E62" w14:textId="10355FD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992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3B921123" w14:textId="48556CA2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77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667B66B6" w14:textId="6759E090" w:rsidR="003A0404" w:rsidRDefault="004E469C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42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6DA833A5" w14:textId="1589E74E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603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68D2402B" w14:textId="1700AFB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27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64F49BF1" w14:textId="7C81B4C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99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170F6317" w14:textId="13C80C0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125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51481534" w14:textId="35CDB3FB" w:rsidR="003A0404" w:rsidRDefault="004E469C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05</w:t>
            </w:r>
          </w:p>
        </w:tc>
      </w:tr>
      <w:tr w:rsidR="003A0404" w14:paraId="1814681A" w14:textId="5562455B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BF1184" w14:textId="154E1CD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26B6BF0" w14:textId="4E4259EC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1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5C0FB936" w14:textId="3573F218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3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24138A9" w14:textId="240A611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3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7B27A8BF" w14:textId="3FC436F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95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3B81A32B" w14:textId="35500FF1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9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1CC2F14F" w14:textId="46F6D327" w:rsidR="003A0404" w:rsidRDefault="0020432F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75D8528" w14:textId="272049FB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39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59CA35E2" w14:textId="37DBAACC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3D81FDBD" w14:textId="64D8B9B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3EEFFEF2" w14:textId="0EC2A8A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81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60B8941" w14:textId="6321EBC9" w:rsidR="003A0404" w:rsidRDefault="0020432F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50</w:t>
            </w:r>
          </w:p>
        </w:tc>
      </w:tr>
      <w:tr w:rsidR="003A0404" w14:paraId="0AE5750E" w14:textId="739D4A3E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EA6D48" w14:textId="0487021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30C1AE3" w14:textId="5B0675D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796F5A10" w14:textId="5C48CC1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2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FDF2221" w14:textId="4638E948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8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E2D31D0" w14:textId="20069B61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56DCF2FF" w14:textId="036C47D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6C21B538" w14:textId="3434737C" w:rsidR="003A0404" w:rsidRDefault="001E2EFA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1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562F2FB" w14:textId="7DB0365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701078EC" w14:textId="5DF99CA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6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42FBEBBF" w14:textId="1E4CFBE8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5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558FDB86" w14:textId="0EE59F02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06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74361F3C" w14:textId="4917E788" w:rsidR="003A0404" w:rsidRDefault="001E2EFA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3</w:t>
            </w:r>
          </w:p>
        </w:tc>
      </w:tr>
      <w:tr w:rsidR="003A0404" w14:paraId="773C7B6E" w14:textId="5B594498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C8579B" w14:textId="0536048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CBC6FDF" w14:textId="10C950A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63D58DA7" w14:textId="3E1E738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5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2A8304A" w14:textId="0E15FE9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6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9513A95" w14:textId="54F6BD5E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9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1C414CB5" w14:textId="377176DC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01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6ED7EBA5" w14:textId="0D062ACE" w:rsidR="003A0404" w:rsidRDefault="00E052A2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6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102888C9" w14:textId="64320AD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5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7E143000" w14:textId="1D14634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5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67827DE9" w14:textId="1B69FA8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1425550C" w14:textId="51D9BD43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18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0AA9688B" w14:textId="59ADBF14" w:rsidR="003A0404" w:rsidRDefault="00E052A2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72</w:t>
            </w:r>
          </w:p>
        </w:tc>
      </w:tr>
      <w:tr w:rsidR="003A0404" w14:paraId="6BC1FA1B" w14:textId="201C5080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583580" w14:textId="4D861D5E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01872A7" w14:textId="781AFE3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61096A28" w14:textId="7F852683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13A67A2" w14:textId="7931521E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78A6894A" w14:textId="69BBB9CA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27EDDB1D" w14:textId="3E67794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53083930" w14:textId="431B0E32" w:rsidR="003A0404" w:rsidRDefault="005C37AE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6AFBAB7E" w14:textId="6C780297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7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53EEF74F" w14:textId="303FF52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11927954" w14:textId="1881D99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3B454702" w14:textId="76C3637B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3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7948F438" w14:textId="4209C241" w:rsidR="003A0404" w:rsidRDefault="005C37AE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0</w:t>
            </w:r>
          </w:p>
        </w:tc>
      </w:tr>
      <w:tr w:rsidR="003A0404" w14:paraId="317484E2" w14:textId="7ECE119C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A4CA9C" w14:textId="24415B6E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6C89485" w14:textId="63E0A4B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4BFD6C42" w14:textId="34F31F9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9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42EF28C" w14:textId="7BB7FA14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81BC525" w14:textId="2991332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86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4C66DF94" w14:textId="03DAF96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34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397F07F1" w14:textId="04A59F85" w:rsidR="003A0404" w:rsidRDefault="004D4B27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7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219C0104" w14:textId="7D86DAA6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09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78DFBE88" w14:textId="0376019F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3A9D5D92" w14:textId="502C908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3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21B6EC0" w14:textId="05229129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46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428684E2" w14:textId="42F90BD4" w:rsidR="003A0404" w:rsidRDefault="004D4B27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37</w:t>
            </w:r>
          </w:p>
        </w:tc>
      </w:tr>
      <w:tr w:rsidR="003A0404" w14:paraId="6C607279" w14:textId="3DA4ABA4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1A905E" w14:textId="2C3556C2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3192981" w14:textId="264DF5F9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2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3C213DD1" w14:textId="4CC36B19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9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24D4255" w14:textId="0687FE0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8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8F694B0" w14:textId="11163A6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7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36B30DAA" w14:textId="0D7EAD8B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15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677F7C1A" w14:textId="5BA7D6AC" w:rsidR="003A0404" w:rsidRDefault="004D4B27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9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0E1FF18D" w14:textId="59608948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15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7A8269F0" w14:textId="62C3B891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6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78271378" w14:textId="255A7A2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29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0E22E965" w14:textId="2FD4603C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300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71598EBD" w14:textId="1930D69C" w:rsidR="003A0404" w:rsidRDefault="004D4B27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72</w:t>
            </w:r>
          </w:p>
        </w:tc>
      </w:tr>
      <w:tr w:rsidR="003A0404" w14:paraId="274697D1" w14:textId="13C5D289" w:rsidTr="00915046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14814B" w14:textId="357BF5F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8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528B844" w14:textId="23016D0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4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6CB10577" w14:textId="29EACCDE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6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DFFF1"/>
            <w:vAlign w:val="center"/>
          </w:tcPr>
          <w:p w14:paraId="5E2BA3A9" w14:textId="11FD6F7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9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DFFF1"/>
            <w:vAlign w:val="center"/>
          </w:tcPr>
          <w:p w14:paraId="4B3266EE" w14:textId="1196AF7B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05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67A39ED0" w14:textId="2163ED63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03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2C6BA35" w14:textId="1BDDA3D4" w:rsidR="003A0404" w:rsidRDefault="002C7F9F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4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EDEFF"/>
            <w:vAlign w:val="center"/>
          </w:tcPr>
          <w:p w14:paraId="0B10700D" w14:textId="20C8CF55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313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10A75813" w14:textId="1E1FCC90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27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EC6CE"/>
            <w:vAlign w:val="center"/>
          </w:tcPr>
          <w:p w14:paraId="7EEA90F6" w14:textId="605A5F1B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54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7C83930" w14:textId="3114FF1D" w:rsidR="003A0404" w:rsidRPr="00C17DA7" w:rsidRDefault="003A0404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606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272A9E93" w14:textId="1925C579" w:rsidR="003A0404" w:rsidRDefault="002C7F9F" w:rsidP="003A040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5</w:t>
            </w:r>
          </w:p>
        </w:tc>
      </w:tr>
    </w:tbl>
    <w:bookmarkEnd w:id="0"/>
    <w:p w14:paraId="7E5EB4D9" w14:textId="417645F1" w:rsidR="00915046" w:rsidRDefault="00B44FEB" w:rsidP="00915046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 w:rsidR="00915046"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0C937B7D" w14:textId="06D86896" w:rsidR="001625B1" w:rsidRPr="00C771F3" w:rsidRDefault="001625B1" w:rsidP="008B5F76">
      <w:pPr>
        <w:pStyle w:val="NoSpacing"/>
        <w:rPr>
          <w:rFonts w:asciiTheme="majorBidi" w:hAnsiTheme="majorBidi" w:cstheme="majorBidi"/>
          <w:sz w:val="18"/>
          <w:szCs w:val="18"/>
        </w:rPr>
      </w:pPr>
    </w:p>
    <w:p w14:paraId="4C1E58E0" w14:textId="5195485B" w:rsidR="006A4E72" w:rsidRPr="00A67C77" w:rsidRDefault="00FB65BC" w:rsidP="0022518A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960EC9" w:rsidRPr="00A67C77">
        <w:rPr>
          <w:rFonts w:asciiTheme="majorBidi" w:hAnsiTheme="majorBidi" w:cstheme="majorBidi"/>
          <w:b/>
          <w:bCs/>
          <w:sz w:val="16"/>
          <w:szCs w:val="16"/>
        </w:rPr>
        <w:t>B.</w:t>
      </w:r>
      <w:r w:rsidR="006A4E72" w:rsidRPr="00A67C77">
        <w:rPr>
          <w:rFonts w:asciiTheme="majorBidi" w:hAnsiTheme="majorBidi" w:cstheme="majorBidi"/>
          <w:sz w:val="16"/>
          <w:szCs w:val="16"/>
        </w:rPr>
        <w:t xml:space="preserve"> Number of significant genes by baseline</w:t>
      </w:r>
      <w:r w:rsidR="0022518A" w:rsidRPr="00A67C77">
        <w:rPr>
          <w:rFonts w:asciiTheme="majorBidi" w:hAnsiTheme="majorBidi" w:cstheme="majorBidi"/>
          <w:sz w:val="16"/>
          <w:szCs w:val="16"/>
        </w:rPr>
        <w:t xml:space="preserve"> </w:t>
      </w:r>
      <w:r w:rsidR="006A4E72" w:rsidRPr="00A67C77">
        <w:rPr>
          <w:rFonts w:asciiTheme="majorBidi" w:hAnsiTheme="majorBidi" w:cstheme="majorBidi"/>
          <w:sz w:val="16"/>
          <w:szCs w:val="16"/>
        </w:rPr>
        <w:t>model w</w:t>
      </w:r>
      <w:r w:rsidR="0022518A" w:rsidRPr="00A67C77">
        <w:rPr>
          <w:rFonts w:asciiTheme="majorBidi" w:hAnsiTheme="majorBidi" w:cstheme="majorBidi"/>
          <w:sz w:val="16"/>
          <w:szCs w:val="16"/>
        </w:rPr>
        <w:t>ithout</w:t>
      </w:r>
      <w:r w:rsidR="006A4E72" w:rsidRPr="00A67C77">
        <w:rPr>
          <w:rFonts w:asciiTheme="majorBidi" w:hAnsiTheme="majorBidi" w:cstheme="majorBidi"/>
          <w:sz w:val="16"/>
          <w:szCs w:val="16"/>
        </w:rPr>
        <w:t xml:space="preserve"> and with augmentation (larger flanks).</w:t>
      </w:r>
    </w:p>
    <w:p w14:paraId="4344757F" w14:textId="77777777" w:rsidR="006A4E72" w:rsidRPr="001948BE" w:rsidRDefault="006A4E72" w:rsidP="006A4E72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52"/>
        <w:gridCol w:w="1134"/>
        <w:gridCol w:w="1134"/>
        <w:gridCol w:w="1134"/>
        <w:gridCol w:w="1134"/>
        <w:gridCol w:w="1134"/>
        <w:gridCol w:w="1134"/>
        <w:gridCol w:w="1134"/>
        <w:gridCol w:w="1158"/>
      </w:tblGrid>
      <w:tr w:rsidR="00343B13" w14:paraId="524B919C" w14:textId="6F78DB0C" w:rsidTr="00096268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456B67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364196" w14:textId="13B7A67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aseline</w:t>
            </w:r>
          </w:p>
        </w:tc>
        <w:tc>
          <w:tcPr>
            <w:tcW w:w="796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7841F1" w14:textId="1A9E57B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aseline with Augmentation from Larger Flanks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</w:tr>
      <w:tr w:rsidR="00343B13" w14:paraId="6B84853A" w14:textId="4286614A" w:rsidTr="00096268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9B1B27" w14:textId="62B90C01" w:rsidR="00343B13" w:rsidRPr="00B44FEB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B44FE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F6D98AF" w14:textId="6BF99C3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A87529B" w14:textId="7AA9EBB2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20D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478E6C3" w14:textId="771F05CC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35D3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B89837" w14:textId="048C9A5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50D5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6B42987" w14:textId="4B23D26D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91F2319" w14:textId="03DCDB78" w:rsidR="00343B13" w:rsidRPr="00A6676C" w:rsidRDefault="00343B13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50D25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FAE99FC" w14:textId="1B07F905" w:rsidR="00343B13" w:rsidRPr="00A6676C" w:rsidRDefault="00343B13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0D500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84F2A33" w14:textId="2857669E" w:rsidR="00343B13" w:rsidRPr="00A6676C" w:rsidRDefault="00343B13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0D1000</w:t>
            </w:r>
          </w:p>
        </w:tc>
      </w:tr>
      <w:tr w:rsidR="00343B13" w14:paraId="0D997875" w14:textId="5012C9F5" w:rsidTr="00096268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F7E4D3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2125C14" w14:textId="1014B270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563348C" w14:textId="7D0B4370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9E3AB10" w14:textId="3710099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E26543C" w14:textId="1E35F709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F7A7051" w14:textId="480B2966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E2173AB" w14:textId="62452CB8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83A924C" w14:textId="30534193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1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BDA9743" w14:textId="37A8E5FB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92</w:t>
            </w:r>
          </w:p>
        </w:tc>
      </w:tr>
      <w:tr w:rsidR="00343B13" w14:paraId="0B1E4279" w14:textId="0BE9EEB0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AED8C6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5BF0D93" w14:textId="31E63285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D78C4F3" w14:textId="1C2B6155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D28848E" w14:textId="45C69282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721319" w14:textId="57550C32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153AC48" w14:textId="0E4AEEF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8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12CFE80" w14:textId="64970A7C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0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1C5EA27" w14:textId="1A60A21E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45</w:t>
            </w:r>
          </w:p>
        </w:tc>
        <w:tc>
          <w:tcPr>
            <w:tcW w:w="11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8768778" w14:textId="2567E9EF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936</w:t>
            </w:r>
          </w:p>
        </w:tc>
      </w:tr>
      <w:tr w:rsidR="00343B13" w14:paraId="7EC6E141" w14:textId="6637BC8A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E8E4A4" w14:textId="54673BE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B982265" w14:textId="083570C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8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6C6D15" w14:textId="404A47F1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8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8A1AA27" w14:textId="7D2B9BC4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02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D0966D2" w14:textId="58A43F33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13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CBA5929" w14:textId="6F110CD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70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F24B5FE" w14:textId="70676782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62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CB8A16F" w14:textId="0CCB536C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408</w:t>
            </w:r>
          </w:p>
        </w:tc>
        <w:tc>
          <w:tcPr>
            <w:tcW w:w="11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348F1F2" w14:textId="6F16AF06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250</w:t>
            </w:r>
          </w:p>
        </w:tc>
      </w:tr>
      <w:tr w:rsidR="00343B13" w14:paraId="3DE96D83" w14:textId="20769567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BC6D1B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DB26D45" w14:textId="5AEE2802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11695FC" w14:textId="3D5E3C52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A849494" w14:textId="02CBF11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3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B44B5CD" w14:textId="7EE87223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5FF509D" w14:textId="7EDC1A64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98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FD9D616" w14:textId="1214B054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8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476DEB8" w14:textId="281B52FD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091</w:t>
            </w:r>
          </w:p>
        </w:tc>
        <w:tc>
          <w:tcPr>
            <w:tcW w:w="11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04E44A6" w14:textId="4D73BA1E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81</w:t>
            </w:r>
          </w:p>
        </w:tc>
      </w:tr>
      <w:tr w:rsidR="00343B13" w14:paraId="75C30B16" w14:textId="55AC4F92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1B055E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A9CBA1" w14:textId="6DBFAA1C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EF5A938" w14:textId="7B7587C2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16998FF" w14:textId="308E3E4E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B1F2555" w14:textId="03D619D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4E81EA6" w14:textId="2C04EB12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05384CE" w14:textId="60708E59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5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AEDF9B7" w14:textId="0FB88056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29</w:t>
            </w:r>
          </w:p>
        </w:tc>
        <w:tc>
          <w:tcPr>
            <w:tcW w:w="11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E7587E1" w14:textId="151EEBE2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748</w:t>
            </w:r>
          </w:p>
        </w:tc>
      </w:tr>
      <w:tr w:rsidR="00343B13" w14:paraId="2937AB78" w14:textId="0DEAA3EC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8D3B62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32C0A21" w14:textId="4592667E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B8D3A34" w14:textId="38F5206F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9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3FEA8CD" w14:textId="41E0F64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4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B9E64A9" w14:textId="18DB485D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6889D54" w14:textId="27EF89F9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7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02AFA51" w14:textId="24EB9A42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7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169F7E9" w14:textId="6777A671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711</w:t>
            </w:r>
          </w:p>
        </w:tc>
        <w:tc>
          <w:tcPr>
            <w:tcW w:w="11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D9F5EC3" w14:textId="5AC94ED7" w:rsidR="00343B13" w:rsidRDefault="0025528D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452</w:t>
            </w:r>
          </w:p>
        </w:tc>
      </w:tr>
      <w:tr w:rsidR="00343B13" w14:paraId="27FA7CCD" w14:textId="66034A5C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B9E106" w14:textId="68C3AD8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0FA997F" w14:textId="030B98BA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8DF4957" w14:textId="258BD7BD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90D9541" w14:textId="462172BB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923A1D4" w14:textId="6D71E759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703F2DF" w14:textId="170B2954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C6DA557" w14:textId="264F72C3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7277B4B" w14:textId="17E42546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9</w:t>
            </w:r>
          </w:p>
        </w:tc>
        <w:tc>
          <w:tcPr>
            <w:tcW w:w="11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7489E70" w14:textId="658BEA48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20</w:t>
            </w:r>
          </w:p>
        </w:tc>
      </w:tr>
      <w:tr w:rsidR="00343B13" w14:paraId="0D8E66F9" w14:textId="27F3018F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928609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32CDEA3" w14:textId="70AE95A3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B65E51D" w14:textId="251C8218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5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F135176" w14:textId="50F10870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3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3292A75" w14:textId="28AB544F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D4E9774" w14:textId="7D1D7FC9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1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9364112" w14:textId="48A9B2EB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678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BB911D1" w14:textId="573DAE30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393</w:t>
            </w:r>
          </w:p>
        </w:tc>
        <w:tc>
          <w:tcPr>
            <w:tcW w:w="11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08FA0BE" w14:textId="664FACEE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132</w:t>
            </w:r>
          </w:p>
        </w:tc>
      </w:tr>
      <w:tr w:rsidR="00343B13" w14:paraId="2BBEDBBD" w14:textId="1116720B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112903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C5F27AA" w14:textId="3B3628DE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9817AD9" w14:textId="1ACC558F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752CBB8" w14:textId="561A93D9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1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E5E3978" w14:textId="12C9DFD5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1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FCF9286" w14:textId="133B39C0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1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88F2F5B" w14:textId="580D749D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2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B98DE37" w14:textId="56F0F34F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826</w:t>
            </w:r>
          </w:p>
        </w:tc>
        <w:tc>
          <w:tcPr>
            <w:tcW w:w="115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521BB62" w14:textId="5D234601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286</w:t>
            </w:r>
          </w:p>
        </w:tc>
      </w:tr>
      <w:tr w:rsidR="00343B13" w14:paraId="13D13BBB" w14:textId="1A1E5899" w:rsidTr="00096268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00ADB6" w14:textId="77777777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91506F8" w14:textId="7613C686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B9287D" w14:textId="0C32A6A0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2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8533FCB" w14:textId="7BE2F336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66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CC3164D" w14:textId="2B448120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46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33B73B9" w14:textId="16999E13" w:rsidR="00343B13" w:rsidRPr="00A6676C" w:rsidRDefault="00343B1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3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2B3EC73" w14:textId="1F849075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96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A8565F9" w14:textId="1C7A3DEE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511</w:t>
            </w:r>
          </w:p>
        </w:tc>
        <w:tc>
          <w:tcPr>
            <w:tcW w:w="11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939AFB0" w14:textId="76506A97" w:rsidR="00343B13" w:rsidRDefault="002A1E6C" w:rsidP="00343B1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272</w:t>
            </w:r>
          </w:p>
        </w:tc>
      </w:tr>
    </w:tbl>
    <w:p w14:paraId="4FED5CAC" w14:textId="77777777" w:rsidR="00B44FEB" w:rsidRDefault="00B44FEB" w:rsidP="00B44FEB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14923CF5" w14:textId="181D4814" w:rsidR="004315BF" w:rsidRPr="009A434F" w:rsidRDefault="004315BF" w:rsidP="004315BF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29B0E67C" w14:textId="493948D6" w:rsidR="002E6126" w:rsidRDefault="002E6126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35AC1EAC" w14:textId="77777777" w:rsidR="004315BF" w:rsidRDefault="004315BF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0CF720CA" w14:textId="3DC82FB3" w:rsidR="002E6126" w:rsidRDefault="002E6126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772BAA2C" w14:textId="612C6400" w:rsidR="00205D74" w:rsidRDefault="00205D74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7F054450" w14:textId="081ABBFC" w:rsidR="00205D74" w:rsidRDefault="00205D74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04AA5D09" w14:textId="16BFD560" w:rsidR="00205D74" w:rsidRDefault="00205D74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586972B4" w14:textId="60625162" w:rsidR="00205D74" w:rsidRDefault="00205D74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36D90F51" w14:textId="77777777" w:rsidR="00205D74" w:rsidRDefault="00205D74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4A4525AE" w14:textId="77777777" w:rsidR="004315BF" w:rsidRDefault="004315BF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sectPr w:rsidR="004315BF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7074E"/>
    <w:rsid w:val="00071398"/>
    <w:rsid w:val="00071B0C"/>
    <w:rsid w:val="0007258D"/>
    <w:rsid w:val="00076ED3"/>
    <w:rsid w:val="000811E9"/>
    <w:rsid w:val="00081B50"/>
    <w:rsid w:val="00083C05"/>
    <w:rsid w:val="00086655"/>
    <w:rsid w:val="00091130"/>
    <w:rsid w:val="00093E25"/>
    <w:rsid w:val="000946D0"/>
    <w:rsid w:val="00096268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4526"/>
    <w:rsid w:val="00104C62"/>
    <w:rsid w:val="00107BA4"/>
    <w:rsid w:val="00113A1E"/>
    <w:rsid w:val="00113D79"/>
    <w:rsid w:val="00113DF9"/>
    <w:rsid w:val="00113F21"/>
    <w:rsid w:val="001160FC"/>
    <w:rsid w:val="00117AC7"/>
    <w:rsid w:val="0012180F"/>
    <w:rsid w:val="001302F6"/>
    <w:rsid w:val="001331E1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2CBD"/>
    <w:rsid w:val="0020348C"/>
    <w:rsid w:val="0020432F"/>
    <w:rsid w:val="00205D74"/>
    <w:rsid w:val="00207FC1"/>
    <w:rsid w:val="002145C9"/>
    <w:rsid w:val="00215C8C"/>
    <w:rsid w:val="00217311"/>
    <w:rsid w:val="00220AFC"/>
    <w:rsid w:val="00223E00"/>
    <w:rsid w:val="0022518A"/>
    <w:rsid w:val="002253F8"/>
    <w:rsid w:val="00225FFD"/>
    <w:rsid w:val="00227606"/>
    <w:rsid w:val="002319C2"/>
    <w:rsid w:val="002339B5"/>
    <w:rsid w:val="00234AA0"/>
    <w:rsid w:val="00234B2E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51B3A"/>
    <w:rsid w:val="002533B9"/>
    <w:rsid w:val="00253AD6"/>
    <w:rsid w:val="00254C02"/>
    <w:rsid w:val="0025528D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1E6C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3B23"/>
    <w:rsid w:val="00325230"/>
    <w:rsid w:val="0032754D"/>
    <w:rsid w:val="00331084"/>
    <w:rsid w:val="00336ACA"/>
    <w:rsid w:val="00336EA7"/>
    <w:rsid w:val="003370EB"/>
    <w:rsid w:val="00340AB4"/>
    <w:rsid w:val="00340CD8"/>
    <w:rsid w:val="00340EE2"/>
    <w:rsid w:val="003439BF"/>
    <w:rsid w:val="00343B13"/>
    <w:rsid w:val="003459C4"/>
    <w:rsid w:val="00345FD6"/>
    <w:rsid w:val="00347823"/>
    <w:rsid w:val="003513C3"/>
    <w:rsid w:val="00356373"/>
    <w:rsid w:val="00357DDE"/>
    <w:rsid w:val="00360679"/>
    <w:rsid w:val="00361863"/>
    <w:rsid w:val="003624DC"/>
    <w:rsid w:val="003641BE"/>
    <w:rsid w:val="00365521"/>
    <w:rsid w:val="00366856"/>
    <w:rsid w:val="0036736A"/>
    <w:rsid w:val="0036768A"/>
    <w:rsid w:val="00370124"/>
    <w:rsid w:val="00372B50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27F6"/>
    <w:rsid w:val="003A3922"/>
    <w:rsid w:val="003A4C8D"/>
    <w:rsid w:val="003A734C"/>
    <w:rsid w:val="003A7507"/>
    <w:rsid w:val="003B1EBB"/>
    <w:rsid w:val="003C1429"/>
    <w:rsid w:val="003C221F"/>
    <w:rsid w:val="003C3D53"/>
    <w:rsid w:val="003D235D"/>
    <w:rsid w:val="003E285D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D0F"/>
    <w:rsid w:val="004331ED"/>
    <w:rsid w:val="004358B5"/>
    <w:rsid w:val="00435F3D"/>
    <w:rsid w:val="00435FC5"/>
    <w:rsid w:val="00441019"/>
    <w:rsid w:val="004469CE"/>
    <w:rsid w:val="00450ACC"/>
    <w:rsid w:val="00451141"/>
    <w:rsid w:val="00451489"/>
    <w:rsid w:val="00451B7D"/>
    <w:rsid w:val="004553CA"/>
    <w:rsid w:val="00455FF2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44A6"/>
    <w:rsid w:val="00495077"/>
    <w:rsid w:val="004959FE"/>
    <w:rsid w:val="004962BA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ACF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70B2"/>
    <w:rsid w:val="006C1076"/>
    <w:rsid w:val="006C17B0"/>
    <w:rsid w:val="006C3D6F"/>
    <w:rsid w:val="006C5199"/>
    <w:rsid w:val="006C68D4"/>
    <w:rsid w:val="006D0150"/>
    <w:rsid w:val="006D1497"/>
    <w:rsid w:val="006D25B5"/>
    <w:rsid w:val="006D2FD3"/>
    <w:rsid w:val="006D3460"/>
    <w:rsid w:val="006D3D49"/>
    <w:rsid w:val="006D5284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E5F"/>
    <w:rsid w:val="007142A6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D8A"/>
    <w:rsid w:val="00770EE0"/>
    <w:rsid w:val="00772F48"/>
    <w:rsid w:val="00773D26"/>
    <w:rsid w:val="0077552E"/>
    <w:rsid w:val="0077561A"/>
    <w:rsid w:val="00777727"/>
    <w:rsid w:val="007805DA"/>
    <w:rsid w:val="0078442C"/>
    <w:rsid w:val="00786476"/>
    <w:rsid w:val="00790435"/>
    <w:rsid w:val="0079119F"/>
    <w:rsid w:val="00792758"/>
    <w:rsid w:val="007A3919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FDA"/>
    <w:rsid w:val="007F2FCD"/>
    <w:rsid w:val="007F340E"/>
    <w:rsid w:val="007F3D93"/>
    <w:rsid w:val="007F4A41"/>
    <w:rsid w:val="00801917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2ABA"/>
    <w:rsid w:val="008638E2"/>
    <w:rsid w:val="00866926"/>
    <w:rsid w:val="00870239"/>
    <w:rsid w:val="00872EA5"/>
    <w:rsid w:val="00873EF4"/>
    <w:rsid w:val="00877AD0"/>
    <w:rsid w:val="008802B0"/>
    <w:rsid w:val="0088057C"/>
    <w:rsid w:val="00880FFB"/>
    <w:rsid w:val="00883CFD"/>
    <w:rsid w:val="0088618D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114EE"/>
    <w:rsid w:val="00914E1C"/>
    <w:rsid w:val="00915046"/>
    <w:rsid w:val="009154D3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C03AA"/>
    <w:rsid w:val="009C05D5"/>
    <w:rsid w:val="009C25D1"/>
    <w:rsid w:val="009C46C8"/>
    <w:rsid w:val="009C4953"/>
    <w:rsid w:val="009C4D0D"/>
    <w:rsid w:val="009C5C70"/>
    <w:rsid w:val="009C6CEB"/>
    <w:rsid w:val="009C7269"/>
    <w:rsid w:val="009D3AA6"/>
    <w:rsid w:val="009D3B5C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401D3"/>
    <w:rsid w:val="00A40F01"/>
    <w:rsid w:val="00A41D28"/>
    <w:rsid w:val="00A42193"/>
    <w:rsid w:val="00A424FC"/>
    <w:rsid w:val="00A43C44"/>
    <w:rsid w:val="00A44DB9"/>
    <w:rsid w:val="00A46A81"/>
    <w:rsid w:val="00A54443"/>
    <w:rsid w:val="00A54916"/>
    <w:rsid w:val="00A55EC1"/>
    <w:rsid w:val="00A6119B"/>
    <w:rsid w:val="00A61232"/>
    <w:rsid w:val="00A65830"/>
    <w:rsid w:val="00A6676C"/>
    <w:rsid w:val="00A66F0E"/>
    <w:rsid w:val="00A673A0"/>
    <w:rsid w:val="00A67C77"/>
    <w:rsid w:val="00A70C23"/>
    <w:rsid w:val="00A7561E"/>
    <w:rsid w:val="00A84DE0"/>
    <w:rsid w:val="00A85349"/>
    <w:rsid w:val="00A85B08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E0086"/>
    <w:rsid w:val="00AE0F0A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4E99"/>
    <w:rsid w:val="00B44FEB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6F2B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467"/>
    <w:rsid w:val="00BE287D"/>
    <w:rsid w:val="00BE535B"/>
    <w:rsid w:val="00BE5B25"/>
    <w:rsid w:val="00BF19EB"/>
    <w:rsid w:val="00BF2191"/>
    <w:rsid w:val="00BF44FA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87B28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12CB"/>
    <w:rsid w:val="00CD31DC"/>
    <w:rsid w:val="00CD748F"/>
    <w:rsid w:val="00CE124B"/>
    <w:rsid w:val="00CE25A3"/>
    <w:rsid w:val="00CE64B3"/>
    <w:rsid w:val="00CE68C0"/>
    <w:rsid w:val="00CE7B9A"/>
    <w:rsid w:val="00CF0979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49EC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6427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D4D"/>
    <w:rsid w:val="00EB3BB5"/>
    <w:rsid w:val="00EB50B7"/>
    <w:rsid w:val="00EB79A3"/>
    <w:rsid w:val="00EC0D5F"/>
    <w:rsid w:val="00EC2660"/>
    <w:rsid w:val="00EC7E60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F01D79"/>
    <w:rsid w:val="00F01EA6"/>
    <w:rsid w:val="00F0285B"/>
    <w:rsid w:val="00F03DA4"/>
    <w:rsid w:val="00F07502"/>
    <w:rsid w:val="00F07FCA"/>
    <w:rsid w:val="00F110F1"/>
    <w:rsid w:val="00F12639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507A6"/>
    <w:rsid w:val="00F51BCE"/>
    <w:rsid w:val="00F5377C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77EF6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5BC"/>
    <w:rsid w:val="00FB6F4E"/>
    <w:rsid w:val="00FC1026"/>
    <w:rsid w:val="00FC3127"/>
    <w:rsid w:val="00FC572D"/>
    <w:rsid w:val="00FD1BAB"/>
    <w:rsid w:val="00FD4074"/>
    <w:rsid w:val="00FD4EC8"/>
    <w:rsid w:val="00FE10E0"/>
    <w:rsid w:val="00FE284B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4D496-B97D-40FF-BC50-2FAF61BA1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roenewoud</cp:lastModifiedBy>
  <cp:revision>7</cp:revision>
  <dcterms:created xsi:type="dcterms:W3CDTF">2021-12-27T09:34:00Z</dcterms:created>
  <dcterms:modified xsi:type="dcterms:W3CDTF">2022-02-14T14:33:00Z</dcterms:modified>
</cp:coreProperties>
</file>